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9A7B6" w14:textId="716DE204" w:rsidR="00B64669" w:rsidRDefault="009D3A7D" w:rsidP="009D3A7D">
      <w:pPr>
        <w:pStyle w:val="Heading2"/>
      </w:pPr>
      <w:r>
        <w:t xml:space="preserve">Multimedia </w:t>
      </w:r>
      <w:r w:rsidRPr="00CD2F1C">
        <w:t xml:space="preserve">Appendix </w:t>
      </w:r>
      <w:r w:rsidR="00165B12">
        <w:t>3</w:t>
      </w:r>
      <w:r w:rsidRPr="00CD2F1C">
        <w:t xml:space="preserve">. </w:t>
      </w:r>
      <w:r w:rsidR="00641B76" w:rsidRPr="00641B76">
        <w:t xml:space="preserve">Brief </w:t>
      </w:r>
      <w:r w:rsidR="00BD20F4">
        <w:t>c</w:t>
      </w:r>
      <w:r w:rsidR="00641B76" w:rsidRPr="00641B76">
        <w:t xml:space="preserve">ommunication </w:t>
      </w:r>
      <w:r w:rsidR="00BD20F4">
        <w:t>c</w:t>
      </w:r>
      <w:r w:rsidR="00641B76" w:rsidRPr="00641B76">
        <w:t xml:space="preserve">ontent </w:t>
      </w:r>
      <w:r w:rsidR="00E96CBD">
        <w:t>a</w:t>
      </w:r>
      <w:r w:rsidR="00641B76" w:rsidRPr="00641B76">
        <w:t>ttributes</w:t>
      </w:r>
      <w:r w:rsidR="0034270D">
        <w:t>.</w:t>
      </w:r>
    </w:p>
    <w:p w14:paraId="49A6F83F" w14:textId="72519F15" w:rsidR="00B64669" w:rsidRPr="00B64669" w:rsidRDefault="00BE7359" w:rsidP="00B64669">
      <w:r w:rsidRPr="003C660D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6F76BFCB" wp14:editId="01133638">
            <wp:simplePos x="0" y="0"/>
            <wp:positionH relativeFrom="column">
              <wp:posOffset>-71120</wp:posOffset>
            </wp:positionH>
            <wp:positionV relativeFrom="paragraph">
              <wp:posOffset>257569</wp:posOffset>
            </wp:positionV>
            <wp:extent cx="6471285" cy="3035300"/>
            <wp:effectExtent l="0" t="0" r="0" b="0"/>
            <wp:wrapTight wrapText="bothSides">
              <wp:wrapPolygon edited="0">
                <wp:start x="254" y="542"/>
                <wp:lineTo x="254" y="3254"/>
                <wp:lineTo x="382" y="3615"/>
                <wp:lineTo x="721" y="3615"/>
                <wp:lineTo x="254" y="4428"/>
                <wp:lineTo x="636" y="5061"/>
                <wp:lineTo x="254" y="5242"/>
                <wp:lineTo x="254" y="7592"/>
                <wp:lineTo x="339" y="7953"/>
                <wp:lineTo x="636" y="7953"/>
                <wp:lineTo x="254" y="8767"/>
                <wp:lineTo x="509" y="9218"/>
                <wp:lineTo x="6613" y="9490"/>
                <wp:lineTo x="254" y="10032"/>
                <wp:lineTo x="254" y="13466"/>
                <wp:lineTo x="1017" y="13737"/>
                <wp:lineTo x="3858" y="13737"/>
                <wp:lineTo x="424" y="14099"/>
                <wp:lineTo x="254" y="14370"/>
                <wp:lineTo x="678" y="15183"/>
                <wp:lineTo x="339" y="15274"/>
                <wp:lineTo x="254" y="15545"/>
                <wp:lineTo x="254" y="17714"/>
                <wp:lineTo x="890" y="18075"/>
                <wp:lineTo x="2967" y="18075"/>
                <wp:lineTo x="297" y="18437"/>
                <wp:lineTo x="339" y="19160"/>
                <wp:lineTo x="8309" y="19521"/>
                <wp:lineTo x="5680" y="19792"/>
                <wp:lineTo x="5680" y="20425"/>
                <wp:lineTo x="7206" y="20787"/>
                <wp:lineTo x="7418" y="20787"/>
                <wp:lineTo x="8393" y="20606"/>
                <wp:lineTo x="8690" y="20335"/>
                <wp:lineTo x="8520" y="19521"/>
                <wp:lineTo x="8690" y="19521"/>
                <wp:lineTo x="10047" y="18256"/>
                <wp:lineTo x="10047" y="17895"/>
                <wp:lineTo x="9623" y="16629"/>
                <wp:lineTo x="13311" y="15906"/>
                <wp:lineTo x="13438" y="15274"/>
                <wp:lineTo x="12844" y="15183"/>
                <wp:lineTo x="12887" y="14822"/>
                <wp:lineTo x="12717" y="14189"/>
                <wp:lineTo x="12420" y="13737"/>
                <wp:lineTo x="13734" y="13737"/>
                <wp:lineTo x="18228" y="12653"/>
                <wp:lineTo x="18228" y="12291"/>
                <wp:lineTo x="19076" y="11387"/>
                <wp:lineTo x="19160" y="11026"/>
                <wp:lineTo x="18737" y="10845"/>
                <wp:lineTo x="19288" y="10393"/>
                <wp:lineTo x="19203" y="9941"/>
                <wp:lineTo x="18058" y="9399"/>
                <wp:lineTo x="20644" y="9399"/>
                <wp:lineTo x="20559" y="8495"/>
                <wp:lineTo x="15091" y="7953"/>
                <wp:lineTo x="16744" y="7953"/>
                <wp:lineTo x="19796" y="7049"/>
                <wp:lineTo x="19796" y="5603"/>
                <wp:lineTo x="16956" y="5151"/>
                <wp:lineTo x="15218" y="5061"/>
                <wp:lineTo x="21407" y="4248"/>
                <wp:lineTo x="21450" y="3073"/>
                <wp:lineTo x="20475" y="2802"/>
                <wp:lineTo x="16829" y="2169"/>
                <wp:lineTo x="18609" y="1627"/>
                <wp:lineTo x="18694" y="813"/>
                <wp:lineTo x="17889" y="542"/>
                <wp:lineTo x="254" y="542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00" b="13069"/>
                    <a:stretch/>
                  </pic:blipFill>
                  <pic:spPr bwMode="auto">
                    <a:xfrm>
                      <a:off x="0" y="0"/>
                      <a:ext cx="6471285" cy="3035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752A56" w14:textId="60B747FD" w:rsidR="009D3A7D" w:rsidRDefault="00A46FCC" w:rsidP="00A46FCC">
      <w:pPr>
        <w:rPr>
          <w:rFonts w:ascii="Times New Roman" w:eastAsia="Times New Roman" w:hAnsi="Times New Roman" w:cs="Times New Roman"/>
          <w:lang w:eastAsia="en-GB"/>
        </w:rPr>
      </w:pPr>
      <w:r w:rsidRPr="00A46FCC">
        <w:rPr>
          <w:rFonts w:ascii="Times New Roman" w:eastAsia="Times New Roman" w:hAnsi="Times New Roman" w:cs="Times New Roman"/>
          <w:lang w:eastAsia="en-GB"/>
        </w:rPr>
        <w:t> </w:t>
      </w:r>
    </w:p>
    <w:p w14:paraId="44C9C421" w14:textId="75BA1BF2" w:rsidR="00A46FCC" w:rsidRPr="00A46FCC" w:rsidRDefault="00A46FCC" w:rsidP="00A46FCC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" w:eastAsiaTheme="minorHAnsi" w:hAnsi="Times" w:cs="Times"/>
          <w:color w:val="000000"/>
          <w:lang w:val="en-GB"/>
        </w:rPr>
        <w:t> </w:t>
      </w:r>
    </w:p>
    <w:sectPr w:rsidR="00A46FCC" w:rsidRPr="00A46FCC" w:rsidSect="00A805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F3751B"/>
    <w:multiLevelType w:val="multilevel"/>
    <w:tmpl w:val="D7927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A7D"/>
    <w:rsid w:val="00003A21"/>
    <w:rsid w:val="000057D8"/>
    <w:rsid w:val="00022045"/>
    <w:rsid w:val="000233E3"/>
    <w:rsid w:val="000237F3"/>
    <w:rsid w:val="000439EF"/>
    <w:rsid w:val="00043EC7"/>
    <w:rsid w:val="00044A50"/>
    <w:rsid w:val="00053104"/>
    <w:rsid w:val="00055210"/>
    <w:rsid w:val="000561E9"/>
    <w:rsid w:val="00057FDE"/>
    <w:rsid w:val="00060D23"/>
    <w:rsid w:val="00070D04"/>
    <w:rsid w:val="00071E53"/>
    <w:rsid w:val="00086412"/>
    <w:rsid w:val="00091A8B"/>
    <w:rsid w:val="00097352"/>
    <w:rsid w:val="00097CF3"/>
    <w:rsid w:val="000A2571"/>
    <w:rsid w:val="000D159A"/>
    <w:rsid w:val="000D4795"/>
    <w:rsid w:val="000D6690"/>
    <w:rsid w:val="000D7BEA"/>
    <w:rsid w:val="000E11A5"/>
    <w:rsid w:val="000E709B"/>
    <w:rsid w:val="000F5483"/>
    <w:rsid w:val="00127B77"/>
    <w:rsid w:val="00131DAA"/>
    <w:rsid w:val="00136290"/>
    <w:rsid w:val="00141B10"/>
    <w:rsid w:val="00155272"/>
    <w:rsid w:val="00164FED"/>
    <w:rsid w:val="00165B12"/>
    <w:rsid w:val="0017530C"/>
    <w:rsid w:val="00177612"/>
    <w:rsid w:val="00181720"/>
    <w:rsid w:val="00185FEB"/>
    <w:rsid w:val="001860DB"/>
    <w:rsid w:val="00197FA8"/>
    <w:rsid w:val="001A1D92"/>
    <w:rsid w:val="001A56FD"/>
    <w:rsid w:val="001B1699"/>
    <w:rsid w:val="001B4BB8"/>
    <w:rsid w:val="001B5ABD"/>
    <w:rsid w:val="001C6018"/>
    <w:rsid w:val="001D1AD7"/>
    <w:rsid w:val="001D3C4A"/>
    <w:rsid w:val="001D65E6"/>
    <w:rsid w:val="001F4482"/>
    <w:rsid w:val="001F7B87"/>
    <w:rsid w:val="00206A59"/>
    <w:rsid w:val="00214108"/>
    <w:rsid w:val="00220BA5"/>
    <w:rsid w:val="00222BCE"/>
    <w:rsid w:val="00230D79"/>
    <w:rsid w:val="00233781"/>
    <w:rsid w:val="0023466C"/>
    <w:rsid w:val="0023593F"/>
    <w:rsid w:val="002452F1"/>
    <w:rsid w:val="0024569F"/>
    <w:rsid w:val="00245EC7"/>
    <w:rsid w:val="00261CB4"/>
    <w:rsid w:val="00266CC5"/>
    <w:rsid w:val="00276308"/>
    <w:rsid w:val="002774A0"/>
    <w:rsid w:val="00284FD7"/>
    <w:rsid w:val="0029560F"/>
    <w:rsid w:val="00296E37"/>
    <w:rsid w:val="002B209C"/>
    <w:rsid w:val="002B7191"/>
    <w:rsid w:val="002C1E55"/>
    <w:rsid w:val="002C2423"/>
    <w:rsid w:val="002C7B4D"/>
    <w:rsid w:val="002D5551"/>
    <w:rsid w:val="002E2AB4"/>
    <w:rsid w:val="002E47B2"/>
    <w:rsid w:val="002F2162"/>
    <w:rsid w:val="003128A2"/>
    <w:rsid w:val="0031376E"/>
    <w:rsid w:val="00314204"/>
    <w:rsid w:val="003172CB"/>
    <w:rsid w:val="00321E10"/>
    <w:rsid w:val="00341868"/>
    <w:rsid w:val="0034270D"/>
    <w:rsid w:val="0034565A"/>
    <w:rsid w:val="00383754"/>
    <w:rsid w:val="00383DE5"/>
    <w:rsid w:val="00387B33"/>
    <w:rsid w:val="0039748A"/>
    <w:rsid w:val="003B3E6C"/>
    <w:rsid w:val="003B73C0"/>
    <w:rsid w:val="003C047B"/>
    <w:rsid w:val="003C48CA"/>
    <w:rsid w:val="003C4916"/>
    <w:rsid w:val="003C660D"/>
    <w:rsid w:val="003D33CE"/>
    <w:rsid w:val="003D3D15"/>
    <w:rsid w:val="003E0046"/>
    <w:rsid w:val="003E2020"/>
    <w:rsid w:val="003E3A2D"/>
    <w:rsid w:val="003E3C7A"/>
    <w:rsid w:val="00403826"/>
    <w:rsid w:val="00407211"/>
    <w:rsid w:val="00411D8D"/>
    <w:rsid w:val="004138B1"/>
    <w:rsid w:val="00415A0C"/>
    <w:rsid w:val="00437B5B"/>
    <w:rsid w:val="00440DFB"/>
    <w:rsid w:val="0044157E"/>
    <w:rsid w:val="0044392B"/>
    <w:rsid w:val="0045062D"/>
    <w:rsid w:val="00450B7E"/>
    <w:rsid w:val="00453468"/>
    <w:rsid w:val="00453617"/>
    <w:rsid w:val="0047084D"/>
    <w:rsid w:val="00470BE6"/>
    <w:rsid w:val="004763D6"/>
    <w:rsid w:val="00497980"/>
    <w:rsid w:val="004A4413"/>
    <w:rsid w:val="004B08BD"/>
    <w:rsid w:val="004E0CA9"/>
    <w:rsid w:val="004E1F84"/>
    <w:rsid w:val="004E7300"/>
    <w:rsid w:val="005044C8"/>
    <w:rsid w:val="005248F8"/>
    <w:rsid w:val="005336E4"/>
    <w:rsid w:val="005353A8"/>
    <w:rsid w:val="00545974"/>
    <w:rsid w:val="005532DB"/>
    <w:rsid w:val="005534A0"/>
    <w:rsid w:val="00570F37"/>
    <w:rsid w:val="005758E7"/>
    <w:rsid w:val="005A0597"/>
    <w:rsid w:val="005D173C"/>
    <w:rsid w:val="005E39C7"/>
    <w:rsid w:val="005E5AA5"/>
    <w:rsid w:val="006019CF"/>
    <w:rsid w:val="0061318A"/>
    <w:rsid w:val="00617587"/>
    <w:rsid w:val="00620197"/>
    <w:rsid w:val="00622CD5"/>
    <w:rsid w:val="00641AEC"/>
    <w:rsid w:val="00641B76"/>
    <w:rsid w:val="006449A7"/>
    <w:rsid w:val="006527F6"/>
    <w:rsid w:val="00654AB9"/>
    <w:rsid w:val="00655391"/>
    <w:rsid w:val="00681BDB"/>
    <w:rsid w:val="00687A1A"/>
    <w:rsid w:val="006A3625"/>
    <w:rsid w:val="006A5BCD"/>
    <w:rsid w:val="006C182D"/>
    <w:rsid w:val="006C24E2"/>
    <w:rsid w:val="006D0C8E"/>
    <w:rsid w:val="006E7E52"/>
    <w:rsid w:val="006F3860"/>
    <w:rsid w:val="006F6C51"/>
    <w:rsid w:val="007038E2"/>
    <w:rsid w:val="007108BF"/>
    <w:rsid w:val="00716501"/>
    <w:rsid w:val="00723A9E"/>
    <w:rsid w:val="00743178"/>
    <w:rsid w:val="00761A9A"/>
    <w:rsid w:val="00761ED0"/>
    <w:rsid w:val="00764B46"/>
    <w:rsid w:val="0076519F"/>
    <w:rsid w:val="0077144D"/>
    <w:rsid w:val="00792A77"/>
    <w:rsid w:val="007971E2"/>
    <w:rsid w:val="007978A8"/>
    <w:rsid w:val="007C6B02"/>
    <w:rsid w:val="007D1578"/>
    <w:rsid w:val="00825218"/>
    <w:rsid w:val="00827A1D"/>
    <w:rsid w:val="00836334"/>
    <w:rsid w:val="00837942"/>
    <w:rsid w:val="00846172"/>
    <w:rsid w:val="00861E91"/>
    <w:rsid w:val="0086260D"/>
    <w:rsid w:val="00870B01"/>
    <w:rsid w:val="0087171D"/>
    <w:rsid w:val="0087528B"/>
    <w:rsid w:val="0087532A"/>
    <w:rsid w:val="00885007"/>
    <w:rsid w:val="008939CE"/>
    <w:rsid w:val="0089796D"/>
    <w:rsid w:val="008C29D2"/>
    <w:rsid w:val="008E14BB"/>
    <w:rsid w:val="008F178D"/>
    <w:rsid w:val="008F20BD"/>
    <w:rsid w:val="008F60BB"/>
    <w:rsid w:val="008F7078"/>
    <w:rsid w:val="00900F18"/>
    <w:rsid w:val="00903EB5"/>
    <w:rsid w:val="009108E4"/>
    <w:rsid w:val="00923D78"/>
    <w:rsid w:val="009254EC"/>
    <w:rsid w:val="0093361C"/>
    <w:rsid w:val="009366FD"/>
    <w:rsid w:val="00937EEA"/>
    <w:rsid w:val="00940490"/>
    <w:rsid w:val="00944FB6"/>
    <w:rsid w:val="00945CDF"/>
    <w:rsid w:val="00945DB9"/>
    <w:rsid w:val="00946DB6"/>
    <w:rsid w:val="00956ED4"/>
    <w:rsid w:val="00957970"/>
    <w:rsid w:val="00961227"/>
    <w:rsid w:val="00973264"/>
    <w:rsid w:val="009735D2"/>
    <w:rsid w:val="0098198C"/>
    <w:rsid w:val="00993A31"/>
    <w:rsid w:val="009A62EA"/>
    <w:rsid w:val="009B4A54"/>
    <w:rsid w:val="009B5125"/>
    <w:rsid w:val="009C4509"/>
    <w:rsid w:val="009C5E97"/>
    <w:rsid w:val="009C6DD1"/>
    <w:rsid w:val="009D2041"/>
    <w:rsid w:val="009D2D02"/>
    <w:rsid w:val="009D3A7D"/>
    <w:rsid w:val="009D5681"/>
    <w:rsid w:val="009E58FE"/>
    <w:rsid w:val="009F09EF"/>
    <w:rsid w:val="00A01FAC"/>
    <w:rsid w:val="00A071B7"/>
    <w:rsid w:val="00A12E60"/>
    <w:rsid w:val="00A138F3"/>
    <w:rsid w:val="00A146DB"/>
    <w:rsid w:val="00A20077"/>
    <w:rsid w:val="00A275CD"/>
    <w:rsid w:val="00A42797"/>
    <w:rsid w:val="00A46FCC"/>
    <w:rsid w:val="00A564A9"/>
    <w:rsid w:val="00A610AB"/>
    <w:rsid w:val="00A65277"/>
    <w:rsid w:val="00A76C72"/>
    <w:rsid w:val="00A8054A"/>
    <w:rsid w:val="00A93FB9"/>
    <w:rsid w:val="00AB0C20"/>
    <w:rsid w:val="00AB4972"/>
    <w:rsid w:val="00AC7B9B"/>
    <w:rsid w:val="00AD0CFA"/>
    <w:rsid w:val="00AE4EAE"/>
    <w:rsid w:val="00AF7562"/>
    <w:rsid w:val="00B010DE"/>
    <w:rsid w:val="00B11F59"/>
    <w:rsid w:val="00B512BB"/>
    <w:rsid w:val="00B51596"/>
    <w:rsid w:val="00B6115F"/>
    <w:rsid w:val="00B61A34"/>
    <w:rsid w:val="00B64669"/>
    <w:rsid w:val="00B64979"/>
    <w:rsid w:val="00B705C5"/>
    <w:rsid w:val="00B75CB2"/>
    <w:rsid w:val="00B82113"/>
    <w:rsid w:val="00B8232A"/>
    <w:rsid w:val="00B85060"/>
    <w:rsid w:val="00BB55D3"/>
    <w:rsid w:val="00BD20F4"/>
    <w:rsid w:val="00BD4280"/>
    <w:rsid w:val="00BE0119"/>
    <w:rsid w:val="00BE7359"/>
    <w:rsid w:val="00C00254"/>
    <w:rsid w:val="00C020D7"/>
    <w:rsid w:val="00C03097"/>
    <w:rsid w:val="00C201CE"/>
    <w:rsid w:val="00C44C59"/>
    <w:rsid w:val="00C47BDE"/>
    <w:rsid w:val="00C5556E"/>
    <w:rsid w:val="00C614A2"/>
    <w:rsid w:val="00C64F82"/>
    <w:rsid w:val="00C67930"/>
    <w:rsid w:val="00C94E43"/>
    <w:rsid w:val="00CC2337"/>
    <w:rsid w:val="00CC5C63"/>
    <w:rsid w:val="00CE2DF1"/>
    <w:rsid w:val="00CF021D"/>
    <w:rsid w:val="00CF2A9B"/>
    <w:rsid w:val="00CF30BE"/>
    <w:rsid w:val="00D037C3"/>
    <w:rsid w:val="00D06512"/>
    <w:rsid w:val="00D13A45"/>
    <w:rsid w:val="00D14AA7"/>
    <w:rsid w:val="00D26737"/>
    <w:rsid w:val="00D2703D"/>
    <w:rsid w:val="00D30B2C"/>
    <w:rsid w:val="00D34385"/>
    <w:rsid w:val="00D361BD"/>
    <w:rsid w:val="00D433EE"/>
    <w:rsid w:val="00D46C9B"/>
    <w:rsid w:val="00D60274"/>
    <w:rsid w:val="00D72141"/>
    <w:rsid w:val="00D85C10"/>
    <w:rsid w:val="00D92EC3"/>
    <w:rsid w:val="00DA19DA"/>
    <w:rsid w:val="00DA28C4"/>
    <w:rsid w:val="00DB54EE"/>
    <w:rsid w:val="00DB66BA"/>
    <w:rsid w:val="00DC1F1D"/>
    <w:rsid w:val="00DC48C0"/>
    <w:rsid w:val="00DC69B4"/>
    <w:rsid w:val="00DE0E3E"/>
    <w:rsid w:val="00DE30C5"/>
    <w:rsid w:val="00DE4FA9"/>
    <w:rsid w:val="00DF57F7"/>
    <w:rsid w:val="00E03CE7"/>
    <w:rsid w:val="00E2100E"/>
    <w:rsid w:val="00E2560E"/>
    <w:rsid w:val="00E261FA"/>
    <w:rsid w:val="00E2642D"/>
    <w:rsid w:val="00E267EA"/>
    <w:rsid w:val="00E36AB3"/>
    <w:rsid w:val="00E36ED2"/>
    <w:rsid w:val="00E54F22"/>
    <w:rsid w:val="00E76A06"/>
    <w:rsid w:val="00E8325F"/>
    <w:rsid w:val="00E8581F"/>
    <w:rsid w:val="00E943EF"/>
    <w:rsid w:val="00E94E85"/>
    <w:rsid w:val="00E95CAB"/>
    <w:rsid w:val="00E96CBD"/>
    <w:rsid w:val="00E96F53"/>
    <w:rsid w:val="00EA203F"/>
    <w:rsid w:val="00EB005D"/>
    <w:rsid w:val="00ED0157"/>
    <w:rsid w:val="00EE6C02"/>
    <w:rsid w:val="00EF34E5"/>
    <w:rsid w:val="00F01F9F"/>
    <w:rsid w:val="00F0257C"/>
    <w:rsid w:val="00F05C33"/>
    <w:rsid w:val="00F137A6"/>
    <w:rsid w:val="00F30F29"/>
    <w:rsid w:val="00F45C8C"/>
    <w:rsid w:val="00F566EF"/>
    <w:rsid w:val="00F7596A"/>
    <w:rsid w:val="00F95A5F"/>
    <w:rsid w:val="00F97844"/>
    <w:rsid w:val="00FA53B7"/>
    <w:rsid w:val="00FA55FF"/>
    <w:rsid w:val="00FA5E07"/>
    <w:rsid w:val="00FB02F3"/>
    <w:rsid w:val="00FB218F"/>
    <w:rsid w:val="00FB6342"/>
    <w:rsid w:val="00FB78CF"/>
    <w:rsid w:val="00FD4534"/>
    <w:rsid w:val="00FE1BA6"/>
    <w:rsid w:val="00FE22A8"/>
    <w:rsid w:val="00FE4070"/>
    <w:rsid w:val="00FE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310B8"/>
  <w14:defaultImageDpi w14:val="32767"/>
  <w15:chartTrackingRefBased/>
  <w15:docId w15:val="{4BF11521-4533-0546-A4CC-DB352775F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D3A7D"/>
    <w:rPr>
      <w:rFonts w:eastAsiaTheme="minorEastAsia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3A7D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3A7D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6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669"/>
    <w:rPr>
      <w:rFonts w:ascii="Times New Roman" w:eastAsiaTheme="minorEastAsia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0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Burns</dc:creator>
  <cp:keywords/>
  <dc:description/>
  <cp:lastModifiedBy>Kara Burns</cp:lastModifiedBy>
  <cp:revision>9</cp:revision>
  <dcterms:created xsi:type="dcterms:W3CDTF">2020-06-28T05:34:00Z</dcterms:created>
  <dcterms:modified xsi:type="dcterms:W3CDTF">2020-08-20T06:07:00Z</dcterms:modified>
</cp:coreProperties>
</file>